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F602B" w14:textId="77777777" w:rsidR="003F004B" w:rsidRDefault="003F004B" w:rsidP="003F004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0B3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8F0B3B">
        <w:rPr>
          <w:rFonts w:ascii="Times New Roman" w:hAnsi="Times New Roman" w:cs="Times New Roman"/>
          <w:b/>
          <w:bCs/>
          <w:sz w:val="24"/>
          <w:szCs w:val="24"/>
        </w:rPr>
        <w:t xml:space="preserve"> 2. Replies provided by </w:t>
      </w:r>
      <w:r w:rsidRPr="003F443E">
        <w:rPr>
          <w:rFonts w:ascii="Times New Roman" w:hAnsi="Times New Roman" w:cs="Times New Roman"/>
          <w:b/>
          <w:bCs/>
          <w:sz w:val="24"/>
          <w:szCs w:val="24"/>
        </w:rPr>
        <w:t>Large Language Mode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F004B" w14:paraId="140AEDE0" w14:textId="77777777" w:rsidTr="000A69F3">
        <w:tc>
          <w:tcPr>
            <w:tcW w:w="2407" w:type="dxa"/>
          </w:tcPr>
          <w:p w14:paraId="13291A28" w14:textId="77777777" w:rsidR="003F004B" w:rsidRDefault="003F004B" w:rsidP="000A69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tGPT-4</w:t>
            </w:r>
          </w:p>
        </w:tc>
        <w:tc>
          <w:tcPr>
            <w:tcW w:w="2407" w:type="dxa"/>
          </w:tcPr>
          <w:p w14:paraId="2ADD1D6A" w14:textId="77777777" w:rsidR="003F004B" w:rsidRDefault="003F004B" w:rsidP="000A69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tGPT-3.5</w:t>
            </w:r>
          </w:p>
        </w:tc>
        <w:tc>
          <w:tcPr>
            <w:tcW w:w="2407" w:type="dxa"/>
          </w:tcPr>
          <w:p w14:paraId="7FBE3DC7" w14:textId="77777777" w:rsidR="003F004B" w:rsidRDefault="003F004B" w:rsidP="000A69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d</w:t>
            </w:r>
          </w:p>
        </w:tc>
        <w:tc>
          <w:tcPr>
            <w:tcW w:w="2407" w:type="dxa"/>
          </w:tcPr>
          <w:p w14:paraId="4054E611" w14:textId="77777777" w:rsidR="003F004B" w:rsidRDefault="003F004B" w:rsidP="000A69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lot</w:t>
            </w:r>
          </w:p>
        </w:tc>
      </w:tr>
      <w:tr w:rsidR="003F004B" w14:paraId="455A6AF3" w14:textId="77777777" w:rsidTr="000A69F3">
        <w:tc>
          <w:tcPr>
            <w:tcW w:w="2407" w:type="dxa"/>
          </w:tcPr>
          <w:p w14:paraId="025459BC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t>Section 1</w:t>
            </w:r>
          </w:p>
          <w:p w14:paraId="79032CFA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09E16F0F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ood and drinks with added suga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ess</w:t>
            </w:r>
          </w:p>
          <w:p w14:paraId="286E3CC9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281EB68D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3D4DF64C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rocessed 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72EE887D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olegr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43F71D2B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l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7A26DAE7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a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3FA8B96B" w14:textId="77777777" w:rsidR="003F004B" w:rsidRPr="002F1A70" w:rsidRDefault="003F004B" w:rsidP="003F004B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5 or more servings</w:t>
            </w:r>
          </w:p>
          <w:p w14:paraId="46DE0E1F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Un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eat less</w:t>
            </w:r>
          </w:p>
          <w:p w14:paraId="4FD08358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rans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0D4B96C5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27E3C834" w14:textId="77777777" w:rsidR="003F004B" w:rsidRPr="002F1A70" w:rsidRDefault="003F004B" w:rsidP="003F004B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uced fat (e.g., skimmed and semiskimmed milk)</w:t>
            </w:r>
          </w:p>
          <w:p w14:paraId="6884350D" w14:textId="77777777" w:rsidR="003F004B" w:rsidRPr="002F1A70" w:rsidRDefault="003F004B" w:rsidP="003F004B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1-2 times per week</w:t>
            </w:r>
          </w:p>
          <w:p w14:paraId="32F41C79" w14:textId="77777777" w:rsidR="003F004B" w:rsidRPr="002F1A70" w:rsidRDefault="003F004B" w:rsidP="003F004B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2 drinks for men and 1 drink for women</w:t>
            </w:r>
          </w:p>
          <w:p w14:paraId="59F5253F" w14:textId="77777777" w:rsidR="003F004B" w:rsidRPr="002F1A70" w:rsidRDefault="003F004B" w:rsidP="003F004B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very day</w:t>
            </w:r>
          </w:p>
          <w:p w14:paraId="2CA2D32E" w14:textId="77777777" w:rsidR="003F004B" w:rsidRPr="002F1A70" w:rsidRDefault="003F004B" w:rsidP="003F004B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ne serving</w:t>
            </w:r>
          </w:p>
          <w:p w14:paraId="7D8C57C2" w14:textId="77777777" w:rsidR="003F004B" w:rsidRPr="006B3614" w:rsidRDefault="003F004B" w:rsidP="003F004B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Third</w:t>
            </w:r>
          </w:p>
        </w:tc>
        <w:tc>
          <w:tcPr>
            <w:tcW w:w="2407" w:type="dxa"/>
          </w:tcPr>
          <w:p w14:paraId="0C0FBBB2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1</w:t>
            </w:r>
          </w:p>
          <w:p w14:paraId="52A045D9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69A479C9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ood and drinks with added suga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ess</w:t>
            </w:r>
          </w:p>
          <w:p w14:paraId="65E0F9B2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02D80E2A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35A41555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rocessed 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72D340EF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olegr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2D6F069D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l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175D7D32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a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78989791" w14:textId="77777777" w:rsidR="003F004B" w:rsidRPr="002F1A70" w:rsidRDefault="003F004B" w:rsidP="003F004B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5 or more servings</w:t>
            </w:r>
          </w:p>
          <w:p w14:paraId="10FB7C8E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Un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eat less</w:t>
            </w:r>
          </w:p>
          <w:p w14:paraId="1AE61633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rans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07EE685D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60267659" w14:textId="77777777" w:rsidR="003F004B" w:rsidRPr="002F1A70" w:rsidRDefault="003F004B" w:rsidP="003F004B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uced fat (e.g., skimmed and semiskimmed milk)</w:t>
            </w:r>
          </w:p>
          <w:p w14:paraId="3E9727DF" w14:textId="77777777" w:rsidR="003F004B" w:rsidRPr="002F1A70" w:rsidRDefault="003F004B" w:rsidP="003F004B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1-2 times per week</w:t>
            </w:r>
          </w:p>
          <w:p w14:paraId="47E1734C" w14:textId="77777777" w:rsidR="003F004B" w:rsidRPr="002F1A70" w:rsidRDefault="003F004B" w:rsidP="003F004B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2 drinks for men and 1 drink for women</w:t>
            </w:r>
          </w:p>
          <w:p w14:paraId="2F1109EB" w14:textId="77777777" w:rsidR="003F004B" w:rsidRPr="002F1A70" w:rsidRDefault="003F004B" w:rsidP="003F004B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very day</w:t>
            </w:r>
          </w:p>
          <w:p w14:paraId="3BB65802" w14:textId="77777777" w:rsidR="003F004B" w:rsidRPr="002F1A70" w:rsidRDefault="003F004B" w:rsidP="003F004B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ne serving</w:t>
            </w:r>
          </w:p>
          <w:p w14:paraId="5D5B242F" w14:textId="77777777" w:rsidR="003F004B" w:rsidRPr="006B3614" w:rsidRDefault="003F004B" w:rsidP="003F004B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Third</w:t>
            </w:r>
          </w:p>
        </w:tc>
        <w:tc>
          <w:tcPr>
            <w:tcW w:w="2407" w:type="dxa"/>
          </w:tcPr>
          <w:p w14:paraId="0C8808A7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1</w:t>
            </w:r>
          </w:p>
          <w:p w14:paraId="59C09F85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4DB49BA4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ood and drinks with added suga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ess</w:t>
            </w:r>
          </w:p>
          <w:p w14:paraId="24C3B2C1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02AD573B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4EF81FFD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rocessed 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1FF0178A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olegr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58C3BF74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l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6894B96D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a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2C9A8734" w14:textId="77777777" w:rsidR="003F004B" w:rsidRPr="002F1A70" w:rsidRDefault="003F004B" w:rsidP="003F004B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5 or more servings</w:t>
            </w:r>
          </w:p>
          <w:p w14:paraId="3F41B25A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Un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eat less</w:t>
            </w:r>
          </w:p>
          <w:p w14:paraId="56640614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rans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564A0FDF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Not 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at less</w:t>
            </w:r>
          </w:p>
          <w:p w14:paraId="724FB959" w14:textId="77777777" w:rsidR="003F004B" w:rsidRPr="002F1A70" w:rsidRDefault="003F004B" w:rsidP="003F004B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uced fat (e.g., skimmed and semiskimmed milk)</w:t>
            </w:r>
          </w:p>
          <w:p w14:paraId="77867547" w14:textId="77777777" w:rsidR="003F004B" w:rsidRPr="002F1A70" w:rsidRDefault="003F004B" w:rsidP="003F004B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1-2 times per week</w:t>
            </w:r>
          </w:p>
          <w:p w14:paraId="7C4E1EFF" w14:textId="77777777" w:rsidR="003F004B" w:rsidRPr="002F1A70" w:rsidRDefault="003F004B" w:rsidP="003F004B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2 drinks for men and 1 drink for women</w:t>
            </w:r>
          </w:p>
          <w:p w14:paraId="5C0826BA" w14:textId="77777777" w:rsidR="003F004B" w:rsidRPr="002F1A70" w:rsidRDefault="003F004B" w:rsidP="003F004B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very day</w:t>
            </w:r>
          </w:p>
          <w:p w14:paraId="3FC2A4C8" w14:textId="77777777" w:rsidR="003F004B" w:rsidRPr="002F1A70" w:rsidRDefault="003F004B" w:rsidP="003F004B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One serving</w:t>
            </w:r>
          </w:p>
          <w:p w14:paraId="2938661F" w14:textId="77777777" w:rsidR="003F004B" w:rsidRPr="006B3614" w:rsidRDefault="003F004B" w:rsidP="003F004B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alf</w:t>
            </w:r>
          </w:p>
        </w:tc>
        <w:tc>
          <w:tcPr>
            <w:tcW w:w="2407" w:type="dxa"/>
          </w:tcPr>
          <w:p w14:paraId="73B28874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1</w:t>
            </w:r>
          </w:p>
          <w:p w14:paraId="2329B823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1289E312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ood and drinks with added suga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ess</w:t>
            </w:r>
          </w:p>
          <w:p w14:paraId="4ED8E089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712ACE0B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122F79E1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rocessed 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42636635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olegr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7A54E54E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lty food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ess</w:t>
            </w:r>
          </w:p>
          <w:p w14:paraId="25EDCA50" w14:textId="77777777" w:rsidR="003F004B" w:rsidRPr="002F1A70" w:rsidRDefault="003F004B" w:rsidP="003F004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a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re</w:t>
            </w:r>
          </w:p>
          <w:p w14:paraId="2E7724F9" w14:textId="77777777" w:rsidR="003F004B" w:rsidRPr="002F1A70" w:rsidRDefault="003F004B" w:rsidP="003F004B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5 or more servings</w:t>
            </w:r>
          </w:p>
          <w:p w14:paraId="2BD229FE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Un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eat less</w:t>
            </w:r>
          </w:p>
          <w:p w14:paraId="38A1BE54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rans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300F7A2D" w14:textId="77777777" w:rsidR="003F004B" w:rsidRPr="002F1A70" w:rsidRDefault="003F004B" w:rsidP="003F004B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turated f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Eat less</w:t>
            </w:r>
          </w:p>
          <w:p w14:paraId="5CCEEC22" w14:textId="77777777" w:rsidR="003F004B" w:rsidRPr="002F1A70" w:rsidRDefault="003F004B" w:rsidP="003F004B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uced fat (e.g., skimmed and semiskimmed milk)</w:t>
            </w:r>
          </w:p>
          <w:p w14:paraId="0945C1C0" w14:textId="77777777" w:rsidR="003F004B" w:rsidRPr="002F1A70" w:rsidRDefault="003F004B" w:rsidP="003F004B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1-2 times per week</w:t>
            </w:r>
          </w:p>
          <w:p w14:paraId="54269DB8" w14:textId="77777777" w:rsidR="003F004B" w:rsidRPr="002F1A70" w:rsidRDefault="003F004B" w:rsidP="003F004B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1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 xml:space="preserve"> drink </w:t>
            </w: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 xml:space="preserve">each 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or men and for women</w:t>
            </w:r>
          </w:p>
          <w:p w14:paraId="687D73CF" w14:textId="77777777" w:rsidR="003F004B" w:rsidRPr="002F1A70" w:rsidRDefault="003F004B" w:rsidP="003F004B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very day</w:t>
            </w:r>
          </w:p>
          <w:p w14:paraId="2FD0AF7B" w14:textId="77777777" w:rsidR="003F004B" w:rsidRPr="002F1A70" w:rsidRDefault="003F004B" w:rsidP="003F004B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ne serving</w:t>
            </w:r>
          </w:p>
          <w:p w14:paraId="73E8CF02" w14:textId="77777777" w:rsidR="003F004B" w:rsidRPr="006B3614" w:rsidRDefault="003F004B" w:rsidP="003F004B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Third</w:t>
            </w:r>
          </w:p>
        </w:tc>
      </w:tr>
      <w:tr w:rsidR="003F004B" w14:paraId="03164597" w14:textId="77777777" w:rsidTr="000A69F3">
        <w:tc>
          <w:tcPr>
            <w:tcW w:w="2407" w:type="dxa"/>
          </w:tcPr>
          <w:p w14:paraId="38C5C36B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2</w:t>
            </w:r>
          </w:p>
          <w:p w14:paraId="15E6C33B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Diet cola drink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50DC5C5D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atural yoghur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30D042E3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Ice cream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40A2D5E8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omato ketch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41F4FE25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lo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added sugar</w:t>
            </w:r>
          </w:p>
          <w:p w14:paraId="6EC6BB9D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reakfast cerea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salt</w:t>
            </w:r>
          </w:p>
          <w:p w14:paraId="59185EA2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ozen 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16F35C93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ead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salt</w:t>
            </w:r>
          </w:p>
          <w:p w14:paraId="11332036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salt</w:t>
            </w:r>
          </w:p>
          <w:p w14:paraId="716782EB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salt</w:t>
            </w:r>
          </w:p>
          <w:p w14:paraId="2B166044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nned so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1477E3F4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fibre</w:t>
            </w:r>
          </w:p>
          <w:p w14:paraId="5670B38C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nana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3CA4ECA2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ric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1E16D679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6D2EAEB4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Potatoes with ski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fibre</w:t>
            </w:r>
          </w:p>
          <w:p w14:paraId="32F12BEC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692ED260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Poultr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44499E51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574B636A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0231B91F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4897850C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77D7EC55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31927AF5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starchy food</w:t>
            </w:r>
          </w:p>
          <w:p w14:paraId="5B83C911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69C576A0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otato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5764D614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t a starchy food</w:t>
            </w:r>
          </w:p>
          <w:p w14:paraId="5275A411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lant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0624021C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live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nounsaturated fat</w:t>
            </w:r>
          </w:p>
          <w:p w14:paraId="2E71AF29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aturated fat</w:t>
            </w:r>
          </w:p>
          <w:p w14:paraId="5A597A34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unflower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35B21394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Cholesterol</w:t>
            </w:r>
          </w:p>
          <w:p w14:paraId="0BA5E3D2" w14:textId="77777777" w:rsidR="003F004B" w:rsidRPr="002F1A70" w:rsidRDefault="003F004B" w:rsidP="003F004B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iscuits, cakes and pastries</w:t>
            </w:r>
          </w:p>
          <w:p w14:paraId="7621949A" w14:textId="77777777" w:rsidR="003F004B" w:rsidRPr="002F1A70" w:rsidRDefault="003F004B" w:rsidP="003F004B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bout the same</w:t>
            </w:r>
          </w:p>
          <w:p w14:paraId="014EC352" w14:textId="77777777" w:rsidR="003F004B" w:rsidRPr="002F1A70" w:rsidRDefault="003F004B" w:rsidP="003F004B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</w:t>
            </w:r>
          </w:p>
          <w:p w14:paraId="45A7DF81" w14:textId="77777777" w:rsidR="003F004B" w:rsidRPr="00316A75" w:rsidRDefault="003F004B" w:rsidP="003F004B">
            <w:pPr>
              <w:pStyle w:val="Paragrafoelenco"/>
              <w:numPr>
                <w:ilvl w:val="0"/>
                <w:numId w:val="53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Higher in calories</w:t>
            </w:r>
          </w:p>
        </w:tc>
        <w:tc>
          <w:tcPr>
            <w:tcW w:w="2407" w:type="dxa"/>
          </w:tcPr>
          <w:p w14:paraId="543632FA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2</w:t>
            </w:r>
          </w:p>
          <w:p w14:paraId="3E4E8154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Diet cola drink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64C44B8E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atural yoghur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599370D5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Ice cream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085C8AF3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omato ketch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614B5182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lo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added sugar</w:t>
            </w:r>
          </w:p>
          <w:p w14:paraId="2182E223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reakfast cerea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salt</w:t>
            </w:r>
          </w:p>
          <w:p w14:paraId="352A207F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ozen 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2C2D826D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ead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salt</w:t>
            </w:r>
          </w:p>
          <w:p w14:paraId="68F164B7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salt</w:t>
            </w:r>
          </w:p>
          <w:p w14:paraId="0FB1A783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2D73F6B3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nned so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54CC0E03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fibre</w:t>
            </w:r>
          </w:p>
          <w:p w14:paraId="334272E4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nana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173E5A97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ric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4E260A74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246BD571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Potatoes with ski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fibre</w:t>
            </w:r>
          </w:p>
          <w:p w14:paraId="57E80699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 in fibre</w:t>
            </w:r>
          </w:p>
          <w:p w14:paraId="7B51FE69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Poultr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1399F264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13F49DB4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2A52BEC9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436DE7EE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6A67772A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1E538111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starchy food</w:t>
            </w:r>
          </w:p>
          <w:p w14:paraId="048B37DB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6BEA7564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otato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1CA67D4F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t a starchy food</w:t>
            </w:r>
          </w:p>
          <w:p w14:paraId="3A21FC77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lant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44DF46FC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live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nounsaturated fat</w:t>
            </w:r>
          </w:p>
          <w:p w14:paraId="44B2FEA6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aturated fat</w:t>
            </w:r>
          </w:p>
          <w:p w14:paraId="21DFFCA0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unflower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28EB4331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Cholesterol</w:t>
            </w:r>
          </w:p>
          <w:p w14:paraId="647D8A10" w14:textId="77777777" w:rsidR="003F004B" w:rsidRPr="002F1A70" w:rsidRDefault="003F004B" w:rsidP="003F004B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iscuits, cakes and pastries</w:t>
            </w:r>
          </w:p>
          <w:p w14:paraId="3F266ACB" w14:textId="77777777" w:rsidR="003F004B" w:rsidRPr="002F1A70" w:rsidRDefault="003F004B" w:rsidP="003F004B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bout the same</w:t>
            </w:r>
          </w:p>
          <w:p w14:paraId="3FDBC590" w14:textId="77777777" w:rsidR="003F004B" w:rsidRPr="002F1A70" w:rsidRDefault="003F004B" w:rsidP="003F004B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</w:t>
            </w:r>
          </w:p>
          <w:p w14:paraId="6D36FAA7" w14:textId="77777777" w:rsidR="003F004B" w:rsidRPr="00316A75" w:rsidRDefault="003F004B" w:rsidP="003F004B">
            <w:pPr>
              <w:pStyle w:val="Paragrafoelenco"/>
              <w:numPr>
                <w:ilvl w:val="0"/>
                <w:numId w:val="54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Higher in calories</w:t>
            </w:r>
          </w:p>
        </w:tc>
        <w:tc>
          <w:tcPr>
            <w:tcW w:w="2407" w:type="dxa"/>
          </w:tcPr>
          <w:p w14:paraId="713AD499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2</w:t>
            </w:r>
          </w:p>
          <w:p w14:paraId="78FADC34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Diet cola drink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4ADEA303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atural yoghur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5A208820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Ice cream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2D130BE4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omato ketch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4EBC029E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lo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added sugar</w:t>
            </w:r>
          </w:p>
          <w:p w14:paraId="1DBD4A9B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reakfast cerea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01E3E2AC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ozen 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1E7B831B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ead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 in salt</w:t>
            </w:r>
          </w:p>
          <w:p w14:paraId="03615325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47BF5CA0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13514A15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nned so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3093C6F2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fibre</w:t>
            </w:r>
          </w:p>
          <w:p w14:paraId="3043F80C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nana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3A8FBECC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ric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37977B2A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495CD90B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Potatoes with ski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fibre</w:t>
            </w:r>
          </w:p>
          <w:p w14:paraId="09FF4C39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 in fibre</w:t>
            </w:r>
          </w:p>
          <w:p w14:paraId="221BD64A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Poultr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20F89579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7B8B0C75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2069EBFA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1A8E98E2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6B8BDF61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70057ECD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starchy food</w:t>
            </w:r>
          </w:p>
          <w:p w14:paraId="1DDE7456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7A21D670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otato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7F2C86A9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t a starchy food</w:t>
            </w:r>
          </w:p>
          <w:p w14:paraId="6A370AE3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lant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5CA98C4A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live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6F77ED50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Monou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aturated fat</w:t>
            </w:r>
          </w:p>
          <w:p w14:paraId="66D80E9F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unflower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09B5CDA5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1E9EEB4A" w14:textId="77777777" w:rsidR="003F004B" w:rsidRPr="002F1A70" w:rsidRDefault="003F004B" w:rsidP="003F004B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iscuits, cakes and pastries</w:t>
            </w:r>
          </w:p>
          <w:p w14:paraId="51B54023" w14:textId="77777777" w:rsidR="003F004B" w:rsidRPr="002F1A70" w:rsidRDefault="003F004B" w:rsidP="003F004B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bout the same</w:t>
            </w:r>
          </w:p>
          <w:p w14:paraId="316A58C8" w14:textId="77777777" w:rsidR="003F004B" w:rsidRPr="002F1A70" w:rsidRDefault="003F004B" w:rsidP="003F004B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Fat</w:t>
            </w:r>
          </w:p>
          <w:p w14:paraId="57DCB0DE" w14:textId="77777777" w:rsidR="003F004B" w:rsidRPr="006B3614" w:rsidRDefault="003F004B" w:rsidP="003F004B">
            <w:pPr>
              <w:pStyle w:val="Paragrafoelenco"/>
              <w:numPr>
                <w:ilvl w:val="0"/>
                <w:numId w:val="55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6B361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er in calories</w:t>
            </w:r>
          </w:p>
        </w:tc>
        <w:tc>
          <w:tcPr>
            <w:tcW w:w="2407" w:type="dxa"/>
          </w:tcPr>
          <w:p w14:paraId="487A280A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2</w:t>
            </w:r>
          </w:p>
          <w:p w14:paraId="115ED6FC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Diet cola drink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7E6A42BB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atural yoghur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Low in added sugar</w:t>
            </w:r>
          </w:p>
          <w:p w14:paraId="4D8F012F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Ice cream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022D4EA8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omato ketch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added sugar</w:t>
            </w:r>
          </w:p>
          <w:p w14:paraId="1F2F29B2" w14:textId="77777777" w:rsidR="003F004B" w:rsidRPr="002F1A70" w:rsidRDefault="003F004B" w:rsidP="003F004B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lo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added sugar</w:t>
            </w:r>
          </w:p>
          <w:p w14:paraId="6F5F6103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reakfast cerea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3919AEA5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ozen vegetabl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294DC1D7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ead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 in salt</w:t>
            </w:r>
          </w:p>
          <w:p w14:paraId="27121D0A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Low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7CF0CA7E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ed mea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3C953704" w14:textId="77777777" w:rsidR="003F004B" w:rsidRPr="002F1A70" w:rsidRDefault="003F004B" w:rsidP="003F004B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nned soup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High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 in salt</w:t>
            </w:r>
          </w:p>
          <w:p w14:paraId="436C5604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a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High in fibre</w:t>
            </w:r>
          </w:p>
          <w:p w14:paraId="2E2CAED2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anana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033B8031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ric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1CB1795F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5F89F360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Potatoes with skin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High in fibre</w:t>
            </w:r>
          </w:p>
          <w:p w14:paraId="4A4A8DC1" w14:textId="77777777" w:rsidR="003F004B" w:rsidRPr="002F1A70" w:rsidRDefault="003F004B" w:rsidP="003F004B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Low in fibre</w:t>
            </w:r>
          </w:p>
          <w:p w14:paraId="292D03D3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Poultr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3EF87FE8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5E4FC158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Frui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34B9338C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aked bea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Good source of protein</w:t>
            </w:r>
          </w:p>
          <w:p w14:paraId="3FFB4EE3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good source of protein</w:t>
            </w:r>
          </w:p>
          <w:p w14:paraId="270E29D1" w14:textId="77777777" w:rsidR="003F004B" w:rsidRPr="002F1A70" w:rsidRDefault="003F004B" w:rsidP="003F004B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Good source of protein</w:t>
            </w:r>
          </w:p>
          <w:p w14:paraId="6566F81D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heese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t a starchy food</w:t>
            </w:r>
          </w:p>
          <w:p w14:paraId="3A494B6D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asta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28DF54BD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otatoe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1AC29CB9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u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t a starchy food</w:t>
            </w:r>
          </w:p>
          <w:p w14:paraId="37031251" w14:textId="77777777" w:rsidR="003F004B" w:rsidRPr="002F1A70" w:rsidRDefault="003F004B" w:rsidP="003F004B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lantain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tarchy food</w:t>
            </w:r>
          </w:p>
          <w:p w14:paraId="0BE26E3E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Olive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Monounsaturated fat</w:t>
            </w:r>
          </w:p>
          <w:p w14:paraId="08ABF893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utter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Saturated fat</w:t>
            </w:r>
          </w:p>
          <w:p w14:paraId="486BCDC8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unflower oil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Polyunsaturated fat</w:t>
            </w:r>
          </w:p>
          <w:p w14:paraId="6AC25C34" w14:textId="77777777" w:rsidR="003F004B" w:rsidRPr="002F1A70" w:rsidRDefault="003F004B" w:rsidP="003F004B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gg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Cholesterol</w:t>
            </w:r>
          </w:p>
          <w:p w14:paraId="3D581BF8" w14:textId="77777777" w:rsidR="003F004B" w:rsidRPr="002F1A70" w:rsidRDefault="003F004B" w:rsidP="003F004B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iscuits, cakes and pastries</w:t>
            </w:r>
          </w:p>
          <w:p w14:paraId="7835D434" w14:textId="77777777" w:rsidR="003F004B" w:rsidRPr="002F1A70" w:rsidRDefault="003F004B" w:rsidP="003F004B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bout the same</w:t>
            </w:r>
          </w:p>
          <w:p w14:paraId="441ACA4C" w14:textId="77777777" w:rsidR="003F004B" w:rsidRPr="002F1A70" w:rsidRDefault="003F004B" w:rsidP="003F004B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Fat</w:t>
            </w:r>
          </w:p>
          <w:p w14:paraId="52CFA5BE" w14:textId="77777777" w:rsidR="003F004B" w:rsidRPr="006B3614" w:rsidRDefault="003F004B" w:rsidP="003F004B">
            <w:pPr>
              <w:pStyle w:val="Paragrafoelenco"/>
              <w:numPr>
                <w:ilvl w:val="0"/>
                <w:numId w:val="56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6B361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Higher in calories</w:t>
            </w:r>
          </w:p>
        </w:tc>
      </w:tr>
      <w:tr w:rsidR="003F004B" w14:paraId="64E7FAFA" w14:textId="77777777" w:rsidTr="000A69F3">
        <w:tc>
          <w:tcPr>
            <w:tcW w:w="2407" w:type="dxa"/>
          </w:tcPr>
          <w:p w14:paraId="087863FC" w14:textId="77777777" w:rsidR="003F004B" w:rsidRPr="002F1A70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3</w:t>
            </w:r>
          </w:p>
          <w:p w14:paraId="0DA081E2" w14:textId="77777777" w:rsidR="003F004B" w:rsidRPr="002F1A70" w:rsidRDefault="003F004B" w:rsidP="003F004B">
            <w:pPr>
              <w:numPr>
                <w:ilvl w:val="0"/>
                <w:numId w:val="1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atural yogurt</w:t>
            </w:r>
          </w:p>
          <w:p w14:paraId="61A38292" w14:textId="77777777" w:rsidR="003F004B" w:rsidRPr="002F1A70" w:rsidRDefault="003F004B" w:rsidP="003F004B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rrot butternut and spice soup</w:t>
            </w:r>
          </w:p>
          <w:p w14:paraId="58D516EF" w14:textId="77777777" w:rsidR="003F004B" w:rsidRPr="002F1A70" w:rsidRDefault="003F004B" w:rsidP="003F004B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oast turkey, mashed potatoes, and vegetables</w:t>
            </w:r>
          </w:p>
          <w:p w14:paraId="01DDA299" w14:textId="77777777" w:rsidR="003F004B" w:rsidRPr="002F1A70" w:rsidRDefault="003F004B" w:rsidP="003F004B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una salad sandwich + fruit + low fat yogurt + water</w:t>
            </w:r>
          </w:p>
          <w:p w14:paraId="2EB37DE8" w14:textId="77777777" w:rsidR="003F004B" w:rsidRPr="002F1A70" w:rsidRDefault="003F004B" w:rsidP="003F004B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erry sorbet</w:t>
            </w:r>
          </w:p>
          <w:p w14:paraId="36F1FB36" w14:textId="77777777" w:rsidR="003F004B" w:rsidRPr="002F1A70" w:rsidRDefault="003F004B" w:rsidP="003F004B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occoli, carrot, and tomatoes</w:t>
            </w:r>
          </w:p>
          <w:p w14:paraId="7C3F0D7F" w14:textId="77777777" w:rsidR="003F004B" w:rsidRPr="002F1A70" w:rsidRDefault="003F004B" w:rsidP="003F004B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hick cut chips</w:t>
            </w:r>
          </w:p>
          <w:p w14:paraId="19F5BAE6" w14:textId="77777777" w:rsidR="003F004B" w:rsidRPr="002F1A70" w:rsidRDefault="003F004B" w:rsidP="003F004B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erbs</w:t>
            </w:r>
          </w:p>
          <w:p w14:paraId="030FC37A" w14:textId="77777777" w:rsidR="003F004B" w:rsidRPr="002F1A70" w:rsidRDefault="003F004B" w:rsidP="003F004B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utéing</w:t>
            </w:r>
          </w:p>
          <w:p w14:paraId="0ECAE276" w14:textId="77777777" w:rsidR="003F004B" w:rsidRPr="002F1A70" w:rsidRDefault="003F004B" w:rsidP="003F004B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dium fat</w:t>
            </w:r>
          </w:p>
          <w:p w14:paraId="185E72C2" w14:textId="77777777" w:rsidR="003F004B" w:rsidRPr="002F1A70" w:rsidRDefault="003F004B" w:rsidP="003F004B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7A653532" w14:textId="77777777" w:rsidR="003F004B" w:rsidRPr="002F1A70" w:rsidRDefault="003F004B" w:rsidP="003F004B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Product 1</w:t>
            </w:r>
          </w:p>
          <w:p w14:paraId="17B6AC43" w14:textId="77777777" w:rsidR="003F004B" w:rsidRPr="00316A75" w:rsidRDefault="003F004B" w:rsidP="003F004B">
            <w:pPr>
              <w:pStyle w:val="Paragrafoelenco"/>
              <w:numPr>
                <w:ilvl w:val="0"/>
                <w:numId w:val="49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Sugar, fructose, and malt syrup</w:t>
            </w:r>
          </w:p>
        </w:tc>
        <w:tc>
          <w:tcPr>
            <w:tcW w:w="2407" w:type="dxa"/>
          </w:tcPr>
          <w:p w14:paraId="55FB4BCC" w14:textId="77777777" w:rsidR="003F004B" w:rsidRPr="002F1A70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t>Section 3</w:t>
            </w:r>
          </w:p>
          <w:p w14:paraId="2497B990" w14:textId="77777777" w:rsidR="003F004B" w:rsidRPr="002F1A70" w:rsidRDefault="003F004B" w:rsidP="003F004B">
            <w:pPr>
              <w:numPr>
                <w:ilvl w:val="0"/>
                <w:numId w:val="1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atural yogurt</w:t>
            </w:r>
          </w:p>
          <w:p w14:paraId="6BB684BA" w14:textId="77777777" w:rsidR="003F004B" w:rsidRPr="002F1A70" w:rsidRDefault="003F004B" w:rsidP="003F004B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rrot butternut and spice soup</w:t>
            </w:r>
          </w:p>
          <w:p w14:paraId="540ED558" w14:textId="77777777" w:rsidR="003F004B" w:rsidRPr="002F1A70" w:rsidRDefault="003F004B" w:rsidP="003F004B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oast turkey, mashed potatoes, and vegetables</w:t>
            </w:r>
          </w:p>
          <w:p w14:paraId="581B81E2" w14:textId="77777777" w:rsidR="003F004B" w:rsidRPr="002F1A70" w:rsidRDefault="003F004B" w:rsidP="003F004B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una salad sandwich + fruit + low fat yogurt + water</w:t>
            </w:r>
          </w:p>
          <w:p w14:paraId="3252B10A" w14:textId="77777777" w:rsidR="003F004B" w:rsidRPr="002F1A70" w:rsidRDefault="003F004B" w:rsidP="003F004B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erry sorbet</w:t>
            </w:r>
          </w:p>
          <w:p w14:paraId="295EA2BA" w14:textId="77777777" w:rsidR="003F004B" w:rsidRPr="002F1A70" w:rsidRDefault="003F004B" w:rsidP="003F004B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occoli, carrot, and tomatoes</w:t>
            </w:r>
          </w:p>
          <w:p w14:paraId="2E958819" w14:textId="77777777" w:rsidR="003F004B" w:rsidRPr="002F1A70" w:rsidRDefault="003F004B" w:rsidP="003F004B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hick cut chips</w:t>
            </w:r>
          </w:p>
          <w:p w14:paraId="3992E858" w14:textId="77777777" w:rsidR="003F004B" w:rsidRPr="002F1A70" w:rsidRDefault="003F004B" w:rsidP="003F004B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erbs</w:t>
            </w:r>
          </w:p>
          <w:p w14:paraId="53E859D3" w14:textId="77777777" w:rsidR="003F004B" w:rsidRPr="002F1A70" w:rsidRDefault="003F004B" w:rsidP="003F004B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utéing</w:t>
            </w:r>
          </w:p>
          <w:p w14:paraId="13CAD609" w14:textId="77777777" w:rsidR="003F004B" w:rsidRPr="002F1A70" w:rsidRDefault="003F004B" w:rsidP="003F004B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dium fat</w:t>
            </w:r>
          </w:p>
          <w:p w14:paraId="6781DDB3" w14:textId="77777777" w:rsidR="003F004B" w:rsidRPr="002F1A70" w:rsidRDefault="003F004B" w:rsidP="003F004B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7C231256" w14:textId="77777777" w:rsidR="003F004B" w:rsidRPr="002F1A70" w:rsidRDefault="003F004B" w:rsidP="003F004B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 xml:space="preserve">Product </w:t>
            </w: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2</w:t>
            </w:r>
          </w:p>
          <w:p w14:paraId="6883662D" w14:textId="77777777" w:rsidR="003F004B" w:rsidRPr="00316A75" w:rsidRDefault="003F004B" w:rsidP="003F004B">
            <w:pPr>
              <w:pStyle w:val="Paragrafoelenco"/>
              <w:numPr>
                <w:ilvl w:val="0"/>
                <w:numId w:val="50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Sugar and malt syrup</w:t>
            </w:r>
          </w:p>
        </w:tc>
        <w:tc>
          <w:tcPr>
            <w:tcW w:w="2407" w:type="dxa"/>
          </w:tcPr>
          <w:p w14:paraId="13F3ACC9" w14:textId="77777777" w:rsidR="003F004B" w:rsidRPr="002F1A70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t>Section 3</w:t>
            </w:r>
          </w:p>
          <w:p w14:paraId="063845BC" w14:textId="77777777" w:rsidR="003F004B" w:rsidRPr="002F1A70" w:rsidRDefault="003F004B" w:rsidP="003F004B">
            <w:pPr>
              <w:numPr>
                <w:ilvl w:val="0"/>
                <w:numId w:val="1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atural yogurt</w:t>
            </w:r>
          </w:p>
          <w:p w14:paraId="37D7DEF1" w14:textId="77777777" w:rsidR="003F004B" w:rsidRPr="002F1A70" w:rsidRDefault="003F004B" w:rsidP="003F004B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rrot butternut and spice soup</w:t>
            </w:r>
          </w:p>
          <w:p w14:paraId="6F908C61" w14:textId="77777777" w:rsidR="003F004B" w:rsidRPr="002F1A70" w:rsidRDefault="003F004B" w:rsidP="003F004B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oast turkey, mashed potatoes, and vegetables</w:t>
            </w:r>
          </w:p>
          <w:p w14:paraId="1766545C" w14:textId="77777777" w:rsidR="003F004B" w:rsidRPr="002F1A70" w:rsidRDefault="003F004B" w:rsidP="003F004B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una salad sandwich + fruit + low fat yogurt + water</w:t>
            </w:r>
          </w:p>
          <w:p w14:paraId="4BBF0F49" w14:textId="77777777" w:rsidR="003F004B" w:rsidRPr="002F1A70" w:rsidRDefault="003F004B" w:rsidP="003F004B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erry sorbet</w:t>
            </w:r>
          </w:p>
          <w:p w14:paraId="7BBA3065" w14:textId="77777777" w:rsidR="003F004B" w:rsidRPr="002F1A70" w:rsidRDefault="003F004B" w:rsidP="003F004B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occoli, carrot, and tomatoes</w:t>
            </w:r>
          </w:p>
          <w:p w14:paraId="30DF7A78" w14:textId="77777777" w:rsidR="003F004B" w:rsidRPr="002F1A70" w:rsidRDefault="003F004B" w:rsidP="003F004B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hick cut chips</w:t>
            </w:r>
          </w:p>
          <w:p w14:paraId="086A171A" w14:textId="77777777" w:rsidR="003F004B" w:rsidRPr="002F1A70" w:rsidRDefault="003F004B" w:rsidP="003F004B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erbs</w:t>
            </w:r>
          </w:p>
          <w:p w14:paraId="6904FB30" w14:textId="77777777" w:rsidR="003F004B" w:rsidRPr="002F1A70" w:rsidRDefault="003F004B" w:rsidP="003F004B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utéing</w:t>
            </w:r>
          </w:p>
          <w:p w14:paraId="7F2549DC" w14:textId="77777777" w:rsidR="003F004B" w:rsidRPr="002F1A70" w:rsidRDefault="003F004B" w:rsidP="003F004B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dium fat</w:t>
            </w:r>
          </w:p>
          <w:p w14:paraId="548F6C90" w14:textId="77777777" w:rsidR="003F004B" w:rsidRPr="002F1A70" w:rsidRDefault="003F004B" w:rsidP="003F004B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1D44C308" w14:textId="77777777" w:rsidR="003F004B" w:rsidRPr="002F1A70" w:rsidRDefault="003F004B" w:rsidP="003F004B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 xml:space="preserve">Product </w:t>
            </w: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2</w:t>
            </w:r>
          </w:p>
          <w:p w14:paraId="71FAC0E7" w14:textId="77777777" w:rsidR="003F004B" w:rsidRPr="00316A75" w:rsidRDefault="003F004B" w:rsidP="003F004B">
            <w:pPr>
              <w:pStyle w:val="Paragrafoelenco"/>
              <w:numPr>
                <w:ilvl w:val="0"/>
                <w:numId w:val="51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Sugar and malt syrup</w:t>
            </w:r>
          </w:p>
        </w:tc>
        <w:tc>
          <w:tcPr>
            <w:tcW w:w="2407" w:type="dxa"/>
          </w:tcPr>
          <w:p w14:paraId="3BC74432" w14:textId="77777777" w:rsidR="003F004B" w:rsidRPr="002F1A70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t>Section 3</w:t>
            </w:r>
          </w:p>
          <w:p w14:paraId="669009C1" w14:textId="77777777" w:rsidR="003F004B" w:rsidRPr="002F1A70" w:rsidRDefault="003F004B" w:rsidP="003F004B">
            <w:pPr>
              <w:numPr>
                <w:ilvl w:val="0"/>
                <w:numId w:val="1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atural yogurt</w:t>
            </w:r>
          </w:p>
          <w:p w14:paraId="3ED317EA" w14:textId="77777777" w:rsidR="003F004B" w:rsidRPr="002F1A70" w:rsidRDefault="003F004B" w:rsidP="003F004B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Carrot butternut and spice soup</w:t>
            </w:r>
          </w:p>
          <w:p w14:paraId="43494DF0" w14:textId="77777777" w:rsidR="003F004B" w:rsidRPr="002F1A70" w:rsidRDefault="003F004B" w:rsidP="003F004B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Roast turkey, mashed potatoes, and vegetables</w:t>
            </w:r>
          </w:p>
          <w:p w14:paraId="6E3FD989" w14:textId="77777777" w:rsidR="003F004B" w:rsidRPr="002F1A70" w:rsidRDefault="003F004B" w:rsidP="003F004B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Tuna salad sandwich + fruit + low fat yogurt + water</w:t>
            </w:r>
          </w:p>
          <w:p w14:paraId="22894572" w14:textId="77777777" w:rsidR="003F004B" w:rsidRPr="002F1A70" w:rsidRDefault="003F004B" w:rsidP="003F004B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erry sorbet</w:t>
            </w:r>
          </w:p>
          <w:p w14:paraId="0739F6D1" w14:textId="77777777" w:rsidR="003F004B" w:rsidRPr="002F1A70" w:rsidRDefault="003F004B" w:rsidP="003F004B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roccoli, carrot, and tomatoes</w:t>
            </w:r>
          </w:p>
          <w:p w14:paraId="55BE5F94" w14:textId="77777777" w:rsidR="003F004B" w:rsidRPr="002F1A70" w:rsidRDefault="003F004B" w:rsidP="003F004B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hi</w:t>
            </w: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n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 xml:space="preserve"> cut chips</w:t>
            </w:r>
          </w:p>
          <w:p w14:paraId="03659EB0" w14:textId="77777777" w:rsidR="003F004B" w:rsidRPr="002F1A70" w:rsidRDefault="003F004B" w:rsidP="003F004B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erbs</w:t>
            </w:r>
          </w:p>
          <w:p w14:paraId="6C858B52" w14:textId="77777777" w:rsidR="003F004B" w:rsidRPr="002F1A70" w:rsidRDefault="003F004B" w:rsidP="003F004B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Sautéing</w:t>
            </w:r>
          </w:p>
          <w:p w14:paraId="5A3EAA45" w14:textId="77777777" w:rsidR="003F004B" w:rsidRPr="002F1A70" w:rsidRDefault="003F004B" w:rsidP="003F004B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edium fat</w:t>
            </w:r>
          </w:p>
          <w:p w14:paraId="3116FF0C" w14:textId="77777777" w:rsidR="003F004B" w:rsidRPr="002F1A70" w:rsidRDefault="003F004B" w:rsidP="003F004B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5A432B00" w14:textId="77777777" w:rsidR="003F004B" w:rsidRPr="002F1A70" w:rsidRDefault="003F004B" w:rsidP="003F004B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 xml:space="preserve">Product </w:t>
            </w: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2</w:t>
            </w:r>
          </w:p>
          <w:p w14:paraId="5DD58F51" w14:textId="77777777" w:rsidR="003F004B" w:rsidRPr="00316A75" w:rsidRDefault="003F004B" w:rsidP="003F004B">
            <w:pPr>
              <w:pStyle w:val="Paragrafoelenco"/>
              <w:numPr>
                <w:ilvl w:val="0"/>
                <w:numId w:val="52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Sugar and malt syrup</w:t>
            </w:r>
          </w:p>
        </w:tc>
      </w:tr>
      <w:tr w:rsidR="003F004B" w14:paraId="1845E41A" w14:textId="77777777" w:rsidTr="000A69F3">
        <w:tc>
          <w:tcPr>
            <w:tcW w:w="2407" w:type="dxa"/>
          </w:tcPr>
          <w:p w14:paraId="32943FE2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t>Section 4</w:t>
            </w:r>
          </w:p>
          <w:p w14:paraId="7C638CA0" w14:textId="77777777" w:rsidR="003F004B" w:rsidRPr="002F1A70" w:rsidRDefault="003F004B" w:rsidP="003F004B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Bowel disorders</w:t>
            </w:r>
          </w:p>
          <w:p w14:paraId="1216D9ED" w14:textId="77777777" w:rsidR="003F004B" w:rsidRPr="002F1A70" w:rsidRDefault="003F004B" w:rsidP="003F004B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ooth decay</w:t>
            </w:r>
          </w:p>
          <w:p w14:paraId="11B3200F" w14:textId="77777777" w:rsidR="003F004B" w:rsidRPr="002F1A70" w:rsidRDefault="003F004B" w:rsidP="003F004B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 blood pressure</w:t>
            </w:r>
          </w:p>
          <w:p w14:paraId="1FE19374" w14:textId="77777777" w:rsidR="003F004B" w:rsidRPr="002F1A70" w:rsidRDefault="003F004B" w:rsidP="003F004B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d meat</w:t>
            </w:r>
          </w:p>
          <w:p w14:paraId="2BE27EDE" w14:textId="77777777" w:rsidR="003F004B" w:rsidRPr="002F1A70" w:rsidRDefault="003F004B" w:rsidP="003F004B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trans-fats</w:t>
            </w:r>
          </w:p>
          <w:p w14:paraId="2B29C731" w14:textId="77777777" w:rsidR="003F004B" w:rsidRPr="002F1A70" w:rsidRDefault="003F004B" w:rsidP="003F004B">
            <w:pPr>
              <w:numPr>
                <w:ilvl w:val="0"/>
                <w:numId w:val="3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fined foods</w:t>
            </w:r>
          </w:p>
          <w:p w14:paraId="7CCB73A5" w14:textId="77777777" w:rsidR="003F004B" w:rsidRPr="002F1A70" w:rsidRDefault="003F004B" w:rsidP="003F004B">
            <w:pPr>
              <w:numPr>
                <w:ilvl w:val="0"/>
                <w:numId w:val="3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nimal fat</w:t>
            </w:r>
          </w:p>
          <w:p w14:paraId="242080C5" w14:textId="77777777" w:rsidR="003F004B" w:rsidRPr="002F1A70" w:rsidRDefault="003F004B" w:rsidP="003F004B">
            <w:pPr>
              <w:numPr>
                <w:ilvl w:val="0"/>
                <w:numId w:val="3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bread</w:t>
            </w:r>
          </w:p>
          <w:p w14:paraId="0DF8DAEA" w14:textId="77777777" w:rsidR="003F004B" w:rsidRPr="002F1A70" w:rsidRDefault="003F004B" w:rsidP="003F004B">
            <w:pPr>
              <w:numPr>
                <w:ilvl w:val="0"/>
                <w:numId w:val="3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1EF2F237" w14:textId="77777777" w:rsidR="003F004B" w:rsidRPr="002F1A70" w:rsidRDefault="003F004B" w:rsidP="003F004B">
            <w:pPr>
              <w:numPr>
                <w:ilvl w:val="0"/>
                <w:numId w:val="4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6942EC17" w14:textId="77777777" w:rsidR="003F004B" w:rsidRPr="002F1A70" w:rsidRDefault="003F004B" w:rsidP="003F004B">
            <w:pPr>
              <w:numPr>
                <w:ilvl w:val="0"/>
                <w:numId w:val="4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47680C77" w14:textId="77777777" w:rsidR="003F004B" w:rsidRPr="002F1A70" w:rsidRDefault="003F004B" w:rsidP="003F004B">
            <w:pPr>
              <w:numPr>
                <w:ilvl w:val="0"/>
                <w:numId w:val="4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gree</w:t>
            </w:r>
          </w:p>
          <w:p w14:paraId="7DB31076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ot eating while watching TV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No</w:t>
            </w:r>
          </w:p>
          <w:p w14:paraId="598B79E6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Reading food labe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56D05048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aking nutritional supplemen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Yes</w:t>
            </w:r>
          </w:p>
          <w:p w14:paraId="10A4D14C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eating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1DFDFCBF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weigh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33D5DE57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Grazing throughout the da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</w:t>
            </w:r>
          </w:p>
          <w:p w14:paraId="2EBF76DD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BMI of 23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rmal weight</w:t>
            </w:r>
          </w:p>
          <w:p w14:paraId="023FCC2A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MI of 31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val="it-IT"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Obese</w:t>
            </w:r>
          </w:p>
          <w:p w14:paraId="64880C7F" w14:textId="77777777" w:rsidR="003F004B" w:rsidRPr="00316A75" w:rsidRDefault="003F004B" w:rsidP="003F004B">
            <w:pPr>
              <w:pStyle w:val="Paragrafoelenco"/>
              <w:numPr>
                <w:ilvl w:val="0"/>
                <w:numId w:val="46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pple shape</w:t>
            </w:r>
          </w:p>
        </w:tc>
        <w:tc>
          <w:tcPr>
            <w:tcW w:w="2407" w:type="dxa"/>
          </w:tcPr>
          <w:p w14:paraId="5254488B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4</w:t>
            </w:r>
          </w:p>
          <w:p w14:paraId="066FD644" w14:textId="77777777" w:rsidR="003F004B" w:rsidRPr="002F1A70" w:rsidRDefault="003F004B" w:rsidP="003F004B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Bowel disorders</w:t>
            </w:r>
          </w:p>
          <w:p w14:paraId="0B7B930C" w14:textId="77777777" w:rsidR="003F004B" w:rsidRPr="002F1A70" w:rsidRDefault="003F004B" w:rsidP="003F004B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ooth decay</w:t>
            </w:r>
          </w:p>
          <w:p w14:paraId="1EC4EA82" w14:textId="77777777" w:rsidR="003F004B" w:rsidRPr="002F1A70" w:rsidRDefault="003F004B" w:rsidP="003F004B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 blood pressure</w:t>
            </w:r>
          </w:p>
          <w:p w14:paraId="03654B15" w14:textId="77777777" w:rsidR="003F004B" w:rsidRPr="002F1A70" w:rsidRDefault="003F004B" w:rsidP="003F004B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d meat</w:t>
            </w:r>
          </w:p>
          <w:p w14:paraId="5FFE0D8A" w14:textId="77777777" w:rsidR="003F004B" w:rsidRPr="002F1A70" w:rsidRDefault="003F004B" w:rsidP="003F004B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trans-fats</w:t>
            </w:r>
          </w:p>
          <w:p w14:paraId="305A47B7" w14:textId="77777777" w:rsidR="003F004B" w:rsidRPr="002F1A70" w:rsidRDefault="003F004B" w:rsidP="003F004B">
            <w:pPr>
              <w:numPr>
                <w:ilvl w:val="0"/>
                <w:numId w:val="3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fined foods</w:t>
            </w:r>
          </w:p>
          <w:p w14:paraId="127E167E" w14:textId="77777777" w:rsidR="003F004B" w:rsidRPr="002F1A70" w:rsidRDefault="003F004B" w:rsidP="003F004B">
            <w:pPr>
              <w:numPr>
                <w:ilvl w:val="0"/>
                <w:numId w:val="3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nimal fat</w:t>
            </w:r>
          </w:p>
          <w:p w14:paraId="0A319F8B" w14:textId="77777777" w:rsidR="003F004B" w:rsidRPr="002F1A70" w:rsidRDefault="003F004B" w:rsidP="003F004B">
            <w:pPr>
              <w:numPr>
                <w:ilvl w:val="0"/>
                <w:numId w:val="3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bread</w:t>
            </w:r>
          </w:p>
          <w:p w14:paraId="2CC23AB7" w14:textId="77777777" w:rsidR="003F004B" w:rsidRPr="002F1A70" w:rsidRDefault="003F004B" w:rsidP="003F004B">
            <w:pPr>
              <w:numPr>
                <w:ilvl w:val="0"/>
                <w:numId w:val="3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32534032" w14:textId="77777777" w:rsidR="003F004B" w:rsidRPr="002F1A70" w:rsidRDefault="003F004B" w:rsidP="003F004B">
            <w:pPr>
              <w:numPr>
                <w:ilvl w:val="0"/>
                <w:numId w:val="4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3ED27D1B" w14:textId="77777777" w:rsidR="003F004B" w:rsidRPr="002F1A70" w:rsidRDefault="003F004B" w:rsidP="003F004B">
            <w:pPr>
              <w:numPr>
                <w:ilvl w:val="0"/>
                <w:numId w:val="4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2C163E77" w14:textId="77777777" w:rsidR="003F004B" w:rsidRPr="002F1A70" w:rsidRDefault="003F004B" w:rsidP="003F004B">
            <w:pPr>
              <w:numPr>
                <w:ilvl w:val="0"/>
                <w:numId w:val="4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gree</w:t>
            </w:r>
          </w:p>
          <w:p w14:paraId="6C6723E9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ot eating while watching TV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Yes</w:t>
            </w:r>
          </w:p>
          <w:p w14:paraId="4BD982D3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Reading food labe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727CC91E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aking nutritional supplemen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</w:t>
            </w:r>
          </w:p>
          <w:p w14:paraId="383C7664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eating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0296A2CA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weigh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67EFC54B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Grazing throughout the da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</w:t>
            </w:r>
          </w:p>
          <w:p w14:paraId="7470CB00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BMI of 23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rmal weight</w:t>
            </w:r>
          </w:p>
          <w:p w14:paraId="2628C067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BMI of 31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val="it-IT"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Obese</w:t>
            </w:r>
          </w:p>
          <w:p w14:paraId="0469FD92" w14:textId="77777777" w:rsidR="003F004B" w:rsidRPr="00316A75" w:rsidRDefault="003F004B" w:rsidP="003F004B">
            <w:pPr>
              <w:pStyle w:val="Paragrafoelenco"/>
              <w:numPr>
                <w:ilvl w:val="0"/>
                <w:numId w:val="45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pple shape</w:t>
            </w:r>
          </w:p>
        </w:tc>
        <w:tc>
          <w:tcPr>
            <w:tcW w:w="2407" w:type="dxa"/>
          </w:tcPr>
          <w:p w14:paraId="71318ED2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4</w:t>
            </w:r>
          </w:p>
          <w:p w14:paraId="154104C1" w14:textId="77777777" w:rsidR="003F004B" w:rsidRPr="002F1A70" w:rsidRDefault="003F004B" w:rsidP="003F004B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Bowel disorders</w:t>
            </w:r>
          </w:p>
          <w:p w14:paraId="7A601A54" w14:textId="77777777" w:rsidR="003F004B" w:rsidRPr="002F1A70" w:rsidRDefault="003F004B" w:rsidP="003F004B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 blood pressure</w:t>
            </w:r>
          </w:p>
          <w:p w14:paraId="53DF0DE3" w14:textId="77777777" w:rsidR="003F004B" w:rsidRPr="002F1A70" w:rsidRDefault="003F004B" w:rsidP="003F004B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 blood pressure</w:t>
            </w:r>
          </w:p>
          <w:p w14:paraId="2F24A398" w14:textId="77777777" w:rsidR="003F004B" w:rsidRPr="002F1A70" w:rsidRDefault="003F004B" w:rsidP="003F004B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d meat</w:t>
            </w:r>
          </w:p>
          <w:p w14:paraId="2BA4C7CD" w14:textId="77777777" w:rsidR="003F004B" w:rsidRPr="002F1A70" w:rsidRDefault="003F004B" w:rsidP="003F004B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trans-fats</w:t>
            </w:r>
          </w:p>
          <w:p w14:paraId="6B91C52F" w14:textId="77777777" w:rsidR="003F004B" w:rsidRPr="002F1A70" w:rsidRDefault="003F004B" w:rsidP="003F004B">
            <w:pPr>
              <w:numPr>
                <w:ilvl w:val="0"/>
                <w:numId w:val="3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fined foods</w:t>
            </w:r>
          </w:p>
          <w:p w14:paraId="52468160" w14:textId="77777777" w:rsidR="003F004B" w:rsidRPr="002F1A70" w:rsidRDefault="003F004B" w:rsidP="003F004B">
            <w:pPr>
              <w:numPr>
                <w:ilvl w:val="0"/>
                <w:numId w:val="3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nimal fat</w:t>
            </w:r>
          </w:p>
          <w:p w14:paraId="75DE2FE4" w14:textId="77777777" w:rsidR="003F004B" w:rsidRPr="002F1A70" w:rsidRDefault="003F004B" w:rsidP="003F004B">
            <w:pPr>
              <w:numPr>
                <w:ilvl w:val="0"/>
                <w:numId w:val="3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bread</w:t>
            </w:r>
          </w:p>
          <w:p w14:paraId="67E02CDF" w14:textId="77777777" w:rsidR="003F004B" w:rsidRPr="002F1A70" w:rsidRDefault="003F004B" w:rsidP="003F004B">
            <w:pPr>
              <w:numPr>
                <w:ilvl w:val="0"/>
                <w:numId w:val="3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1E264859" w14:textId="77777777" w:rsidR="003F004B" w:rsidRPr="002F1A70" w:rsidRDefault="003F004B" w:rsidP="003F004B">
            <w:pPr>
              <w:numPr>
                <w:ilvl w:val="0"/>
                <w:numId w:val="4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3DB22FEF" w14:textId="77777777" w:rsidR="003F004B" w:rsidRPr="002F1A70" w:rsidRDefault="003F004B" w:rsidP="003F004B">
            <w:pPr>
              <w:numPr>
                <w:ilvl w:val="0"/>
                <w:numId w:val="4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77E5C71A" w14:textId="77777777" w:rsidR="003F004B" w:rsidRPr="002F1A70" w:rsidRDefault="003F004B" w:rsidP="003F004B">
            <w:pPr>
              <w:numPr>
                <w:ilvl w:val="0"/>
                <w:numId w:val="4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gree</w:t>
            </w:r>
          </w:p>
          <w:p w14:paraId="45142422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ot eating while watching TV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Yes</w:t>
            </w:r>
          </w:p>
          <w:p w14:paraId="30BB1793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Reading food labe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14843979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aking nutritional supplemen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Yes</w:t>
            </w:r>
          </w:p>
          <w:p w14:paraId="2F9D8CFB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eating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4A365199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weigh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20E54150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Grazing throughout the da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</w:t>
            </w:r>
          </w:p>
          <w:p w14:paraId="16074EAA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BMI of 23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rmal weight</w:t>
            </w:r>
          </w:p>
          <w:p w14:paraId="316196DE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MI of 31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O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verweight</w:t>
            </w:r>
          </w:p>
          <w:p w14:paraId="07E58497" w14:textId="77777777" w:rsidR="003F004B" w:rsidRPr="00316A75" w:rsidRDefault="003F004B" w:rsidP="003F004B">
            <w:pPr>
              <w:pStyle w:val="Paragrafoelenco"/>
              <w:numPr>
                <w:ilvl w:val="0"/>
                <w:numId w:val="47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pple shape</w:t>
            </w:r>
          </w:p>
        </w:tc>
        <w:tc>
          <w:tcPr>
            <w:tcW w:w="2407" w:type="dxa"/>
          </w:tcPr>
          <w:p w14:paraId="0B1C4257" w14:textId="77777777" w:rsidR="003F004B" w:rsidRPr="008F0B3B" w:rsidRDefault="003F004B" w:rsidP="000A69F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8F0B3B"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  <w:lastRenderedPageBreak/>
              <w:t>Section 4</w:t>
            </w:r>
          </w:p>
          <w:p w14:paraId="5629C0E5" w14:textId="77777777" w:rsidR="003F004B" w:rsidRPr="002F1A70" w:rsidRDefault="003F004B" w:rsidP="003F004B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lastRenderedPageBreak/>
              <w:t>Bowel disorders</w:t>
            </w:r>
          </w:p>
          <w:p w14:paraId="1ADA015D" w14:textId="77777777" w:rsidR="003F004B" w:rsidRPr="002F1A70" w:rsidRDefault="003F004B" w:rsidP="003F004B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ooth decay</w:t>
            </w:r>
          </w:p>
          <w:p w14:paraId="3872FD0A" w14:textId="77777777" w:rsidR="003F004B" w:rsidRPr="002F1A70" w:rsidRDefault="003F004B" w:rsidP="003F004B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High blood pressure</w:t>
            </w:r>
          </w:p>
          <w:p w14:paraId="2E624193" w14:textId="77777777" w:rsidR="003F004B" w:rsidRPr="002F1A70" w:rsidRDefault="003F004B" w:rsidP="003F004B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d meat</w:t>
            </w:r>
          </w:p>
          <w:p w14:paraId="0A7A6F2F" w14:textId="77777777" w:rsidR="003F004B" w:rsidRPr="002F1A70" w:rsidRDefault="003F004B" w:rsidP="003F004B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trans-fats</w:t>
            </w:r>
          </w:p>
          <w:p w14:paraId="16081C31" w14:textId="77777777" w:rsidR="003F004B" w:rsidRPr="002F1A70" w:rsidRDefault="003F004B" w:rsidP="003F004B">
            <w:pPr>
              <w:numPr>
                <w:ilvl w:val="0"/>
                <w:numId w:val="36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Eating less refined foods</w:t>
            </w:r>
          </w:p>
          <w:p w14:paraId="502E4D88" w14:textId="77777777" w:rsidR="003F004B" w:rsidRPr="002F1A70" w:rsidRDefault="003F004B" w:rsidP="003F004B">
            <w:pPr>
              <w:numPr>
                <w:ilvl w:val="0"/>
                <w:numId w:val="37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nimal fat</w:t>
            </w:r>
          </w:p>
          <w:p w14:paraId="1B612A0F" w14:textId="77777777" w:rsidR="003F004B" w:rsidRPr="002F1A70" w:rsidRDefault="003F004B" w:rsidP="003F004B">
            <w:pPr>
              <w:numPr>
                <w:ilvl w:val="0"/>
                <w:numId w:val="3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White bread</w:t>
            </w:r>
          </w:p>
          <w:p w14:paraId="79973825" w14:textId="77777777" w:rsidR="003F004B" w:rsidRPr="002F1A70" w:rsidRDefault="003F004B" w:rsidP="003F004B">
            <w:pPr>
              <w:numPr>
                <w:ilvl w:val="0"/>
                <w:numId w:val="39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3951D436" w14:textId="77777777" w:rsidR="003F004B" w:rsidRPr="002F1A70" w:rsidRDefault="003F004B" w:rsidP="003F004B">
            <w:pPr>
              <w:numPr>
                <w:ilvl w:val="0"/>
                <w:numId w:val="4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1346DD55" w14:textId="77777777" w:rsidR="003F004B" w:rsidRPr="002F1A70" w:rsidRDefault="003F004B" w:rsidP="003F004B">
            <w:pPr>
              <w:numPr>
                <w:ilvl w:val="0"/>
                <w:numId w:val="4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Disagree</w:t>
            </w:r>
          </w:p>
          <w:p w14:paraId="20A5C4D2" w14:textId="77777777" w:rsidR="003F004B" w:rsidRPr="002F1A70" w:rsidRDefault="003F004B" w:rsidP="003F004B">
            <w:pPr>
              <w:numPr>
                <w:ilvl w:val="0"/>
                <w:numId w:val="4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gree</w:t>
            </w:r>
          </w:p>
          <w:p w14:paraId="127C75F2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Not eating while watching TV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Yes</w:t>
            </w:r>
          </w:p>
          <w:p w14:paraId="4BC58D98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Reading food label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74D5E166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Taking nutritional supplements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 xml:space="preserve">: 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Yes</w:t>
            </w:r>
          </w:p>
          <w:p w14:paraId="4C34F672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eating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26DF5EF0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Monitoring their weight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Yes</w:t>
            </w:r>
          </w:p>
          <w:p w14:paraId="6249E9C3" w14:textId="77777777" w:rsidR="003F004B" w:rsidRPr="002F1A70" w:rsidRDefault="003F004B" w:rsidP="003F004B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Grazing throughout the day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  <w:t>: No</w:t>
            </w:r>
          </w:p>
          <w:p w14:paraId="4899D01B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lastRenderedPageBreak/>
              <w:t>BMI of 23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Normal weight</w:t>
            </w:r>
          </w:p>
          <w:p w14:paraId="4FD175B9" w14:textId="77777777" w:rsidR="003F004B" w:rsidRPr="002F1A70" w:rsidRDefault="003F004B" w:rsidP="003F004B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</w:pP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eastAsia="it-IT"/>
              </w:rPr>
              <w:t>BMI of 31kg/m</w:t>
            </w:r>
            <w:r w:rsidRPr="002F1A70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vertAlign w:val="superscript"/>
                <w:lang w:eastAsia="it-IT"/>
              </w:rPr>
              <w:t>2</w:t>
            </w:r>
            <w:r w:rsidRPr="002F1A70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: O</w:t>
            </w:r>
            <w:r w:rsidRPr="008F0B3B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it-IT"/>
              </w:rPr>
              <w:t>verweight</w:t>
            </w:r>
          </w:p>
          <w:p w14:paraId="319E12D9" w14:textId="77777777" w:rsidR="003F004B" w:rsidRPr="00316A75" w:rsidRDefault="003F004B" w:rsidP="003F004B">
            <w:pPr>
              <w:pStyle w:val="Paragrafoelenco"/>
              <w:numPr>
                <w:ilvl w:val="0"/>
                <w:numId w:val="48"/>
              </w:num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noProof w:val="0"/>
                <w:sz w:val="27"/>
                <w:szCs w:val="27"/>
                <w:lang w:eastAsia="it-IT"/>
              </w:rPr>
            </w:pPr>
            <w:r w:rsidRPr="00316A75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it-IT" w:eastAsia="it-IT"/>
              </w:rPr>
              <w:t>Apple shape</w:t>
            </w:r>
          </w:p>
        </w:tc>
      </w:tr>
    </w:tbl>
    <w:p w14:paraId="4C4C880B" w14:textId="77777777" w:rsidR="003F004B" w:rsidRPr="008F0B3B" w:rsidRDefault="003F004B" w:rsidP="003F004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BFC97" w14:textId="77777777" w:rsidR="003F004B" w:rsidRPr="00404BE3" w:rsidRDefault="003F004B" w:rsidP="003F00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F59A1" w14:textId="77777777" w:rsidR="003F004B" w:rsidRDefault="003F004B"/>
    <w:sectPr w:rsidR="003F00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B6E1D"/>
    <w:multiLevelType w:val="multilevel"/>
    <w:tmpl w:val="5FF81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E5693"/>
    <w:multiLevelType w:val="multilevel"/>
    <w:tmpl w:val="40101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755FF7"/>
    <w:multiLevelType w:val="hybridMultilevel"/>
    <w:tmpl w:val="E16C9680"/>
    <w:lvl w:ilvl="0" w:tplc="5BB0D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9528A"/>
    <w:multiLevelType w:val="multilevel"/>
    <w:tmpl w:val="6F2C5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FB254F"/>
    <w:multiLevelType w:val="multilevel"/>
    <w:tmpl w:val="DF067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2764C6"/>
    <w:multiLevelType w:val="multilevel"/>
    <w:tmpl w:val="BBB48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B70357"/>
    <w:multiLevelType w:val="multilevel"/>
    <w:tmpl w:val="8D046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8C4B80"/>
    <w:multiLevelType w:val="multilevel"/>
    <w:tmpl w:val="81422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4A2031"/>
    <w:multiLevelType w:val="hybridMultilevel"/>
    <w:tmpl w:val="A224EC36"/>
    <w:lvl w:ilvl="0" w:tplc="5546E3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D6112"/>
    <w:multiLevelType w:val="multilevel"/>
    <w:tmpl w:val="55843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FE16A6"/>
    <w:multiLevelType w:val="multilevel"/>
    <w:tmpl w:val="02BC5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872318"/>
    <w:multiLevelType w:val="multilevel"/>
    <w:tmpl w:val="15F6E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D76440"/>
    <w:multiLevelType w:val="multilevel"/>
    <w:tmpl w:val="4ACC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554E1C"/>
    <w:multiLevelType w:val="hybridMultilevel"/>
    <w:tmpl w:val="534CE058"/>
    <w:lvl w:ilvl="0" w:tplc="3E522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D6FA7"/>
    <w:multiLevelType w:val="multilevel"/>
    <w:tmpl w:val="4818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F707CC"/>
    <w:multiLevelType w:val="multilevel"/>
    <w:tmpl w:val="8E000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388633E"/>
    <w:multiLevelType w:val="multilevel"/>
    <w:tmpl w:val="FD38E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39B2454"/>
    <w:multiLevelType w:val="multilevel"/>
    <w:tmpl w:val="E6B8E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4092EDF"/>
    <w:multiLevelType w:val="hybridMultilevel"/>
    <w:tmpl w:val="3C10A3FA"/>
    <w:lvl w:ilvl="0" w:tplc="5342A3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546C00"/>
    <w:multiLevelType w:val="multilevel"/>
    <w:tmpl w:val="253E3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BEC3B19"/>
    <w:multiLevelType w:val="multilevel"/>
    <w:tmpl w:val="B5CCD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691C93"/>
    <w:multiLevelType w:val="multilevel"/>
    <w:tmpl w:val="BDD2B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AA7661"/>
    <w:multiLevelType w:val="multilevel"/>
    <w:tmpl w:val="679E7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288371A"/>
    <w:multiLevelType w:val="multilevel"/>
    <w:tmpl w:val="1EF4C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29F2F39"/>
    <w:multiLevelType w:val="multilevel"/>
    <w:tmpl w:val="97062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2CD2438"/>
    <w:multiLevelType w:val="multilevel"/>
    <w:tmpl w:val="5E601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3A34009"/>
    <w:multiLevelType w:val="multilevel"/>
    <w:tmpl w:val="B6740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65E6A25"/>
    <w:multiLevelType w:val="multilevel"/>
    <w:tmpl w:val="BDB41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78F3635"/>
    <w:multiLevelType w:val="multilevel"/>
    <w:tmpl w:val="A148B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80A0427"/>
    <w:multiLevelType w:val="multilevel"/>
    <w:tmpl w:val="E66EB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8C82202"/>
    <w:multiLevelType w:val="multilevel"/>
    <w:tmpl w:val="9FA0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C5C46D1"/>
    <w:multiLevelType w:val="multilevel"/>
    <w:tmpl w:val="E1AE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E481340"/>
    <w:multiLevelType w:val="hybridMultilevel"/>
    <w:tmpl w:val="E80E05CA"/>
    <w:lvl w:ilvl="0" w:tplc="58F40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0B3791"/>
    <w:multiLevelType w:val="hybridMultilevel"/>
    <w:tmpl w:val="3B3E4D5C"/>
    <w:lvl w:ilvl="0" w:tplc="1598CB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2155CC7"/>
    <w:multiLevelType w:val="multilevel"/>
    <w:tmpl w:val="123E3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4290B4A"/>
    <w:multiLevelType w:val="hybridMultilevel"/>
    <w:tmpl w:val="0B1ECC1E"/>
    <w:lvl w:ilvl="0" w:tplc="2618C7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4FA007C"/>
    <w:multiLevelType w:val="multilevel"/>
    <w:tmpl w:val="6130E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64F0F46"/>
    <w:multiLevelType w:val="multilevel"/>
    <w:tmpl w:val="3F167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7426B0A"/>
    <w:multiLevelType w:val="multilevel"/>
    <w:tmpl w:val="4B2EA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78876C6"/>
    <w:multiLevelType w:val="hybridMultilevel"/>
    <w:tmpl w:val="787C968C"/>
    <w:lvl w:ilvl="0" w:tplc="F2F8D1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A242F0"/>
    <w:multiLevelType w:val="hybridMultilevel"/>
    <w:tmpl w:val="C5B8BF3A"/>
    <w:lvl w:ilvl="0" w:tplc="A9F6B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72C6F90"/>
    <w:multiLevelType w:val="multilevel"/>
    <w:tmpl w:val="4BEE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7A3500D"/>
    <w:multiLevelType w:val="multilevel"/>
    <w:tmpl w:val="7540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7E526F3"/>
    <w:multiLevelType w:val="hybridMultilevel"/>
    <w:tmpl w:val="A426F300"/>
    <w:lvl w:ilvl="0" w:tplc="D3CCD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C8C3683"/>
    <w:multiLevelType w:val="multilevel"/>
    <w:tmpl w:val="01A44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DD32757"/>
    <w:multiLevelType w:val="multilevel"/>
    <w:tmpl w:val="F0823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E757C57"/>
    <w:multiLevelType w:val="multilevel"/>
    <w:tmpl w:val="D2F81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0B83DBD"/>
    <w:multiLevelType w:val="multilevel"/>
    <w:tmpl w:val="7D604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13D3265"/>
    <w:multiLevelType w:val="multilevel"/>
    <w:tmpl w:val="358ED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4974C6F"/>
    <w:multiLevelType w:val="multilevel"/>
    <w:tmpl w:val="1E028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AE35984"/>
    <w:multiLevelType w:val="hybridMultilevel"/>
    <w:tmpl w:val="4CA02EA8"/>
    <w:lvl w:ilvl="0" w:tplc="476EC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CEF52A4"/>
    <w:multiLevelType w:val="multilevel"/>
    <w:tmpl w:val="3410B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1E709E6"/>
    <w:multiLevelType w:val="hybridMultilevel"/>
    <w:tmpl w:val="E4344DA2"/>
    <w:lvl w:ilvl="0" w:tplc="95CA0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41D4B53"/>
    <w:multiLevelType w:val="multilevel"/>
    <w:tmpl w:val="E21A7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A9D3D8C"/>
    <w:multiLevelType w:val="multilevel"/>
    <w:tmpl w:val="A8CE8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DF3276B"/>
    <w:multiLevelType w:val="multilevel"/>
    <w:tmpl w:val="F712F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8289594">
    <w:abstractNumId w:val="11"/>
  </w:num>
  <w:num w:numId="2" w16cid:durableId="763917940">
    <w:abstractNumId w:val="45"/>
  </w:num>
  <w:num w:numId="3" w16cid:durableId="1375228141">
    <w:abstractNumId w:val="1"/>
  </w:num>
  <w:num w:numId="4" w16cid:durableId="1232036585">
    <w:abstractNumId w:val="51"/>
  </w:num>
  <w:num w:numId="5" w16cid:durableId="2111773671">
    <w:abstractNumId w:val="47"/>
  </w:num>
  <w:num w:numId="6" w16cid:durableId="529101191">
    <w:abstractNumId w:val="20"/>
  </w:num>
  <w:num w:numId="7" w16cid:durableId="1285113731">
    <w:abstractNumId w:val="19"/>
  </w:num>
  <w:num w:numId="8" w16cid:durableId="1157499195">
    <w:abstractNumId w:val="25"/>
  </w:num>
  <w:num w:numId="9" w16cid:durableId="1077633098">
    <w:abstractNumId w:val="36"/>
  </w:num>
  <w:num w:numId="10" w16cid:durableId="627321550">
    <w:abstractNumId w:val="27"/>
  </w:num>
  <w:num w:numId="11" w16cid:durableId="1090589864">
    <w:abstractNumId w:val="42"/>
  </w:num>
  <w:num w:numId="12" w16cid:durableId="550188446">
    <w:abstractNumId w:val="22"/>
  </w:num>
  <w:num w:numId="13" w16cid:durableId="1941717120">
    <w:abstractNumId w:val="24"/>
  </w:num>
  <w:num w:numId="14" w16cid:durableId="95831691">
    <w:abstractNumId w:val="21"/>
  </w:num>
  <w:num w:numId="15" w16cid:durableId="165290119">
    <w:abstractNumId w:val="55"/>
  </w:num>
  <w:num w:numId="16" w16cid:durableId="1758480258">
    <w:abstractNumId w:val="0"/>
  </w:num>
  <w:num w:numId="17" w16cid:durableId="1328241110">
    <w:abstractNumId w:val="5"/>
  </w:num>
  <w:num w:numId="18" w16cid:durableId="1253704101">
    <w:abstractNumId w:val="17"/>
  </w:num>
  <w:num w:numId="19" w16cid:durableId="585725427">
    <w:abstractNumId w:val="28"/>
  </w:num>
  <w:num w:numId="20" w16cid:durableId="1974092494">
    <w:abstractNumId w:val="37"/>
  </w:num>
  <w:num w:numId="21" w16cid:durableId="966663319">
    <w:abstractNumId w:val="14"/>
  </w:num>
  <w:num w:numId="22" w16cid:durableId="1430084260">
    <w:abstractNumId w:val="3"/>
  </w:num>
  <w:num w:numId="23" w16cid:durableId="1729961120">
    <w:abstractNumId w:val="7"/>
  </w:num>
  <w:num w:numId="24" w16cid:durableId="1212033146">
    <w:abstractNumId w:val="48"/>
  </w:num>
  <w:num w:numId="25" w16cid:durableId="123155656">
    <w:abstractNumId w:val="10"/>
  </w:num>
  <w:num w:numId="26" w16cid:durableId="1164855393">
    <w:abstractNumId w:val="12"/>
  </w:num>
  <w:num w:numId="27" w16cid:durableId="1532722313">
    <w:abstractNumId w:val="53"/>
  </w:num>
  <w:num w:numId="28" w16cid:durableId="893464336">
    <w:abstractNumId w:val="44"/>
  </w:num>
  <w:num w:numId="29" w16cid:durableId="605116120">
    <w:abstractNumId w:val="38"/>
  </w:num>
  <w:num w:numId="30" w16cid:durableId="560675218">
    <w:abstractNumId w:val="46"/>
  </w:num>
  <w:num w:numId="31" w16cid:durableId="1102647734">
    <w:abstractNumId w:val="6"/>
  </w:num>
  <w:num w:numId="32" w16cid:durableId="977760292">
    <w:abstractNumId w:val="9"/>
  </w:num>
  <w:num w:numId="33" w16cid:durableId="1683436383">
    <w:abstractNumId w:val="49"/>
  </w:num>
  <w:num w:numId="34" w16cid:durableId="1182087949">
    <w:abstractNumId w:val="54"/>
  </w:num>
  <w:num w:numId="35" w16cid:durableId="683284245">
    <w:abstractNumId w:val="16"/>
  </w:num>
  <w:num w:numId="36" w16cid:durableId="2049141383">
    <w:abstractNumId w:val="26"/>
  </w:num>
  <w:num w:numId="37" w16cid:durableId="1816408571">
    <w:abstractNumId w:val="4"/>
  </w:num>
  <w:num w:numId="38" w16cid:durableId="1704675670">
    <w:abstractNumId w:val="15"/>
  </w:num>
  <w:num w:numId="39" w16cid:durableId="990138891">
    <w:abstractNumId w:val="30"/>
  </w:num>
  <w:num w:numId="40" w16cid:durableId="2146315187">
    <w:abstractNumId w:val="29"/>
  </w:num>
  <w:num w:numId="41" w16cid:durableId="1382945690">
    <w:abstractNumId w:val="23"/>
  </w:num>
  <w:num w:numId="42" w16cid:durableId="1880238887">
    <w:abstractNumId w:val="34"/>
  </w:num>
  <w:num w:numId="43" w16cid:durableId="997155938">
    <w:abstractNumId w:val="31"/>
  </w:num>
  <w:num w:numId="44" w16cid:durableId="2128741988">
    <w:abstractNumId w:val="41"/>
  </w:num>
  <w:num w:numId="45" w16cid:durableId="2035423558">
    <w:abstractNumId w:val="32"/>
  </w:num>
  <w:num w:numId="46" w16cid:durableId="488324180">
    <w:abstractNumId w:val="18"/>
  </w:num>
  <w:num w:numId="47" w16cid:durableId="1299529588">
    <w:abstractNumId w:val="8"/>
  </w:num>
  <w:num w:numId="48" w16cid:durableId="1056514238">
    <w:abstractNumId w:val="40"/>
  </w:num>
  <w:num w:numId="49" w16cid:durableId="1723164671">
    <w:abstractNumId w:val="52"/>
  </w:num>
  <w:num w:numId="50" w16cid:durableId="1504512601">
    <w:abstractNumId w:val="13"/>
  </w:num>
  <w:num w:numId="51" w16cid:durableId="242766031">
    <w:abstractNumId w:val="50"/>
  </w:num>
  <w:num w:numId="52" w16cid:durableId="1247810941">
    <w:abstractNumId w:val="2"/>
  </w:num>
  <w:num w:numId="53" w16cid:durableId="1750616537">
    <w:abstractNumId w:val="39"/>
  </w:num>
  <w:num w:numId="54" w16cid:durableId="614097444">
    <w:abstractNumId w:val="33"/>
  </w:num>
  <w:num w:numId="55" w16cid:durableId="937324583">
    <w:abstractNumId w:val="43"/>
  </w:num>
  <w:num w:numId="56" w16cid:durableId="2302214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4B"/>
    <w:rsid w:val="00351938"/>
    <w:rsid w:val="003F004B"/>
    <w:rsid w:val="0082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D772E6"/>
  <w15:chartTrackingRefBased/>
  <w15:docId w15:val="{74546527-4F63-40E2-9A86-1E7C0CB3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004B"/>
    <w:pPr>
      <w:spacing w:line="259" w:lineRule="auto"/>
    </w:pPr>
    <w:rPr>
      <w:noProof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F0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0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0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0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0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0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0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0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0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0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0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0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00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00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00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00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00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00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0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F0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0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0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0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00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F00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F00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0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00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F00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F004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4</Words>
  <Characters>7208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uigi BRAGAZZI</dc:creator>
  <cp:keywords/>
  <dc:description/>
  <cp:lastModifiedBy>Nicola Luigi BRAGAZZI</cp:lastModifiedBy>
  <cp:revision>2</cp:revision>
  <dcterms:created xsi:type="dcterms:W3CDTF">2025-11-02T12:50:00Z</dcterms:created>
  <dcterms:modified xsi:type="dcterms:W3CDTF">2025-11-02T12:50:00Z</dcterms:modified>
</cp:coreProperties>
</file>